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566" w:rsidRPr="00066091" w:rsidRDefault="00F92566" w:rsidP="00F92566">
      <w:pPr>
        <w:rPr>
          <w:rFonts w:asciiTheme="majorBidi" w:hAnsiTheme="majorBidi" w:cstheme="majorBidi"/>
          <w:sz w:val="24"/>
          <w:szCs w:val="24"/>
        </w:rPr>
      </w:pPr>
      <w:r w:rsidRPr="00066091">
        <w:rPr>
          <w:rFonts w:asciiTheme="majorBidi" w:hAnsiTheme="majorBidi" w:cstheme="majorBidi"/>
          <w:sz w:val="24"/>
          <w:szCs w:val="24"/>
        </w:rPr>
        <w:t>Supplementary Table 1: Sequence of primers used for qPCR and MSP.</w:t>
      </w:r>
    </w:p>
    <w:tbl>
      <w:tblPr>
        <w:tblStyle w:val="TableGrid"/>
        <w:tblW w:w="82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230"/>
        <w:gridCol w:w="1417"/>
      </w:tblGrid>
      <w:tr w:rsidR="00F92566" w:rsidRPr="00066091" w:rsidTr="00295C0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5230" w:type="dxa"/>
            <w:tcBorders>
              <w:top w:val="single" w:sz="4" w:space="0" w:color="auto"/>
              <w:bottom w:val="single" w:sz="4" w:space="0" w:color="auto"/>
            </w:tcBorders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Sequence (5 → 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Product size</w:t>
            </w:r>
          </w:p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(bp)</w:t>
            </w:r>
          </w:p>
        </w:tc>
      </w:tr>
      <w:tr w:rsidR="00F92566" w:rsidRPr="00066091" w:rsidTr="00295C08">
        <w:tc>
          <w:tcPr>
            <w:tcW w:w="1560" w:type="dxa"/>
            <w:tcBorders>
              <w:top w:val="single" w:sz="4" w:space="0" w:color="auto"/>
            </w:tcBorders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HDAC2- F</w:t>
            </w:r>
          </w:p>
        </w:tc>
        <w:tc>
          <w:tcPr>
            <w:tcW w:w="5230" w:type="dxa"/>
            <w:tcBorders>
              <w:top w:val="single" w:sz="4" w:space="0" w:color="auto"/>
            </w:tcBorders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CTTGGCAAGTTTTATTGTGAGTTT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166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HDAC2-R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TACAAAAGATGGAAAAATCAGCTC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HDAC3-F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GTTCAAGAAGCTTTCTACCTCACTG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214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HDAC3-R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GGTAGAAGTCCACTACCTGGTTGAT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NMT1-F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GAACACCCACAAGTCCACTC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7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NMT1-R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AGGAAGTAGAAGCGGTTG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NMT3A-F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TTAACTCTCGCCTCCAAAGAC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NMT3A-R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AGCTGCTGGTGTCCCC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DNMT3B-F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GCCGGCTCTTCTTCGAATTT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DNMT3B-R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CTCCAGGAACCGTGAGATGT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LINE-1-F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GAGGTATTGTTTTATTTGGGAAGC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209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LINE-1-R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ACTAACAATCAACGAAATTCCGTA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LINE-1-F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GGTATTGTTTTATTTGGGAAGTGT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210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LINE-1-R- 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ACTAACAATCAACAAAATTCCATA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LR3-F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TAGTGTTGTAAAGAGATAAAAGTTAGACG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197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LR3-R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CCTCACCATTTAATATAAACGAAT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LR3-F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GTGTTGTAAAGAGATAAAAGTTAGAT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199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LR3-R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AAACCTCACCATTTAATATAAACAAA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LR4-F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TTTTTATAAGAAGGGGCGGGT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385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LR4-R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ACCCTTATAACTCTCTAAAATAACGAT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LR4-F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TTTTATAAGAAGGGGTGGGT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385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LR4-R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AACCCTTATAACTCTCTAAAATAACAA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MYD88-F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TTTCGAGGGTAGGGTTACGGT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420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MYD88-R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CCCTTAAAATCTCGAAACGAAT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MYD88-F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TTGAGGGTAGGGTTATGGTA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420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MYD88-R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ACCCTTAAAATCTCAAAACAAAT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NF-κB1-F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TTGATTGGGTTCGGTAGGCGT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416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NF-κB1-R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GAACCGCTCCGATAACGAAA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NF-κB1-F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GATTGGGTTTGGTAGGTGT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415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NF-κB1-R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CCAAACCACTCCAATAACAAAA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NF</w:t>
            </w:r>
            <w:r w:rsidRPr="0006609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-</w:t>
            </w:r>
            <w:r w:rsidRPr="0006609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α</w:t>
            </w:r>
            <w:r w:rsidRPr="00066091">
              <w:rPr>
                <w:rFonts w:asciiTheme="majorBidi" w:hAnsiTheme="majorBidi" w:cstheme="majorBidi"/>
                <w:sz w:val="24"/>
                <w:szCs w:val="24"/>
              </w:rPr>
              <w:t>-F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TTAGTTTCGATTTAGAATTCGTTC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NF</w:t>
            </w:r>
            <w:r w:rsidRPr="0006609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-</w:t>
            </w:r>
            <w:r w:rsidRPr="0006609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α</w:t>
            </w:r>
            <w:r w:rsidRPr="00066091">
              <w:rPr>
                <w:rFonts w:asciiTheme="majorBidi" w:hAnsiTheme="majorBidi" w:cstheme="majorBidi"/>
                <w:sz w:val="24"/>
                <w:szCs w:val="24"/>
              </w:rPr>
              <w:t>-R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AAAAAACCTCACCTACTATACGAA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NF</w:t>
            </w:r>
            <w:r w:rsidRPr="0006609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-</w:t>
            </w:r>
            <w:r w:rsidRPr="0006609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α</w:t>
            </w:r>
            <w:r w:rsidRPr="00066091">
              <w:rPr>
                <w:rFonts w:asciiTheme="majorBidi" w:hAnsiTheme="majorBidi" w:cstheme="majorBidi"/>
                <w:sz w:val="24"/>
                <w:szCs w:val="24"/>
              </w:rPr>
              <w:t>-F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TAGTTTTGATTTAGAATTTGTTTGT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NF</w:t>
            </w:r>
            <w:r w:rsidRPr="0006609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-</w:t>
            </w:r>
            <w:r w:rsidRPr="0006609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α</w:t>
            </w:r>
            <w:r w:rsidRPr="00066091">
              <w:rPr>
                <w:rFonts w:asciiTheme="majorBidi" w:hAnsiTheme="majorBidi" w:cstheme="majorBidi"/>
                <w:sz w:val="24"/>
                <w:szCs w:val="24"/>
              </w:rPr>
              <w:t>-R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AAACAAAAAAACCTCACCTACTATACA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IFITM1-F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TGTGGGGTGTTTTATGGGC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416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IFITM1-R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GACGCTACGAATCTCAAAATCC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IFITM1-F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GTGGGGTGTTTTATGGGTGG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418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IFITM1-R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TCCAACACTACAAATCTCAAAATCC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IFITM2-F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ATTTTGGTTTATTGTAAGTTTCGT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IFITM2-R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CTAACTAACACGATAAAACCCCGT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IFITM2-F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ATTTTGGTTTATTGTAAGTTTTGT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IFITM2-R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CTAACTAACACAATAAAACCCCATC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IFITM3-F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GTATTATAGTGAGGGTTATGGGAGACGG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421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IFITM3-R-M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ATCAAATCGAAATTTAACCGAAA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IFITM3-F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TTATAGTGAGGGTTATGGGAGAT</w:t>
            </w:r>
          </w:p>
        </w:tc>
        <w:tc>
          <w:tcPr>
            <w:tcW w:w="1417" w:type="dxa"/>
            <w:vMerge w:val="restart"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422</w:t>
            </w:r>
          </w:p>
        </w:tc>
      </w:tr>
      <w:tr w:rsidR="00F92566" w:rsidRPr="00066091" w:rsidTr="00295C08">
        <w:tc>
          <w:tcPr>
            <w:tcW w:w="156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IFITM3-R-U</w:t>
            </w:r>
          </w:p>
        </w:tc>
        <w:tc>
          <w:tcPr>
            <w:tcW w:w="5230" w:type="dxa"/>
          </w:tcPr>
          <w:p w:rsidR="00F92566" w:rsidRPr="00066091" w:rsidRDefault="00F92566" w:rsidP="00295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091">
              <w:rPr>
                <w:rFonts w:asciiTheme="majorBidi" w:hAnsiTheme="majorBidi" w:cstheme="majorBidi"/>
                <w:sz w:val="24"/>
                <w:szCs w:val="24"/>
              </w:rPr>
              <w:t>CATTTATCAAATCAAAATTTAACCAAAA</w:t>
            </w:r>
          </w:p>
        </w:tc>
        <w:tc>
          <w:tcPr>
            <w:tcW w:w="1417" w:type="dxa"/>
            <w:vMerge/>
          </w:tcPr>
          <w:p w:rsidR="00F92566" w:rsidRPr="00066091" w:rsidRDefault="00F92566" w:rsidP="00295C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F92566" w:rsidRPr="00FB1201" w:rsidRDefault="00F92566" w:rsidP="00F92566">
      <w:pPr>
        <w:rPr>
          <w:rFonts w:asciiTheme="majorBidi" w:hAnsiTheme="majorBidi" w:cstheme="majorBidi"/>
          <w:sz w:val="24"/>
          <w:szCs w:val="24"/>
          <w:vertAlign w:val="superscript"/>
        </w:rPr>
      </w:pPr>
      <w:r w:rsidRPr="00066091">
        <w:rPr>
          <w:rFonts w:asciiTheme="majorBidi" w:hAnsiTheme="majorBidi" w:cstheme="majorBidi"/>
          <w:sz w:val="24"/>
          <w:szCs w:val="24"/>
          <w:vertAlign w:val="superscript"/>
        </w:rPr>
        <w:t>F: forward; R: reverse; M: methylated; U: unmethylated; bp: base pair.</w:t>
      </w:r>
    </w:p>
    <w:p w:rsidR="001E6AC0" w:rsidRDefault="001E6AC0">
      <w:bookmarkStart w:id="0" w:name="_GoBack"/>
      <w:bookmarkEnd w:id="0"/>
    </w:p>
    <w:sectPr w:rsidR="001E6A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566"/>
    <w:rsid w:val="00066091"/>
    <w:rsid w:val="001E6AC0"/>
    <w:rsid w:val="00F9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13347F-2DC0-46C5-8263-33470350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92566"/>
    <w:rPr>
      <w:i/>
      <w:iCs/>
    </w:rPr>
  </w:style>
  <w:style w:type="table" w:styleId="TableGrid">
    <w:name w:val="Table Grid"/>
    <w:basedOn w:val="TableNormal"/>
    <w:uiPriority w:val="39"/>
    <w:rsid w:val="00F92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r salem</dc:creator>
  <cp:keywords/>
  <dc:description/>
  <cp:lastModifiedBy>Lakshmi R.</cp:lastModifiedBy>
  <cp:revision>2</cp:revision>
  <dcterms:created xsi:type="dcterms:W3CDTF">2023-01-08T20:41:00Z</dcterms:created>
  <dcterms:modified xsi:type="dcterms:W3CDTF">2023-02-13T09:22:00Z</dcterms:modified>
</cp:coreProperties>
</file>